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477F" w:rsidRDefault="00E5477F" w:rsidP="00E5477F">
      <w:pPr>
        <w:spacing w:after="240"/>
        <w:rPr>
          <w:rFonts w:ascii="Times New Roman" w:hAnsi="Times New Roman" w:cs="Times New Roman"/>
          <w:b/>
          <w:sz w:val="24"/>
          <w:szCs w:val="21"/>
        </w:rPr>
      </w:pPr>
      <w:proofErr w:type="gramStart"/>
      <w:r>
        <w:rPr>
          <w:rFonts w:ascii="Times New Roman" w:hAnsi="Times New Roman" w:cs="Times New Roman"/>
          <w:b/>
          <w:sz w:val="24"/>
          <w:szCs w:val="21"/>
        </w:rPr>
        <w:t>Additional file 13.</w:t>
      </w:r>
      <w:proofErr w:type="gramEnd"/>
      <w:r>
        <w:rPr>
          <w:rFonts w:ascii="Times New Roman" w:hAnsi="Times New Roman" w:cs="Times New Roman"/>
          <w:b/>
          <w:sz w:val="24"/>
          <w:szCs w:val="21"/>
        </w:rPr>
        <w:t xml:space="preserve"> Sensitivity analysis of thrombotic complication events outcome</w:t>
      </w:r>
    </w:p>
    <w:tbl>
      <w:tblPr>
        <w:tblStyle w:val="PlainTable2"/>
        <w:tblW w:w="0" w:type="auto"/>
        <w:jc w:val="center"/>
        <w:tblInd w:w="0" w:type="dxa"/>
        <w:tblBorders>
          <w:left w:val="single" w:sz="4" w:space="0" w:color="7F7F7F" w:themeColor="text1" w:themeTint="80"/>
          <w:right w:val="single" w:sz="4" w:space="0" w:color="7F7F7F" w:themeColor="text1" w:themeTint="80"/>
          <w:insideH w:val="single" w:sz="4" w:space="0" w:color="7F7F7F" w:themeColor="text1" w:themeTint="80"/>
          <w:insideV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2638"/>
        <w:gridCol w:w="2638"/>
        <w:gridCol w:w="2639"/>
      </w:tblGrid>
      <w:tr w:rsidR="00E5477F" w:rsidTr="00E547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:rsidR="00E5477F" w:rsidRDefault="00E5477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mitting study</w:t>
            </w:r>
          </w:p>
        </w:tc>
        <w:tc>
          <w:tcPr>
            <w:tcW w:w="263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:rsidR="00E5477F" w:rsidRDefault="00E5477F">
            <w:pPr>
              <w:widowControl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R [95%-CI]</w:t>
            </w:r>
          </w:p>
        </w:tc>
        <w:tc>
          <w:tcPr>
            <w:tcW w:w="263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:rsidR="00E5477F" w:rsidRDefault="00E5477F">
            <w:pPr>
              <w:widowControl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 value</w:t>
            </w:r>
          </w:p>
        </w:tc>
      </w:tr>
      <w:tr w:rsidR="00E5477F" w:rsidTr="00E54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:rsidR="00E5477F" w:rsidRDefault="00E5477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FF0000"/>
                <w:szCs w:val="21"/>
              </w:rPr>
              <w:t>Lemos et al, 2020</w:t>
            </w:r>
          </w:p>
        </w:tc>
        <w:tc>
          <w:tcPr>
            <w:tcW w:w="2638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:rsidR="00E5477F" w:rsidRDefault="00E5477F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185 [0.7879;2.2065]</w:t>
            </w:r>
          </w:p>
        </w:tc>
        <w:tc>
          <w:tcPr>
            <w:tcW w:w="2639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:rsidR="00E5477F" w:rsidRDefault="00E5477F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926</w:t>
            </w:r>
          </w:p>
        </w:tc>
      </w:tr>
      <w:tr w:rsidR="00E5477F" w:rsidTr="00E5477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:rsidR="00E5477F" w:rsidRDefault="00E5477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Bikedeliv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et al, 2021</w:t>
            </w:r>
          </w:p>
        </w:tc>
        <w:tc>
          <w:tcPr>
            <w:tcW w:w="263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:rsidR="00E5477F" w:rsidRDefault="00E5477F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321 [0.7866;2.2561]</w:t>
            </w:r>
          </w:p>
        </w:tc>
        <w:tc>
          <w:tcPr>
            <w:tcW w:w="263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:rsidR="00E5477F" w:rsidRDefault="00E5477F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860</w:t>
            </w:r>
          </w:p>
        </w:tc>
      </w:tr>
      <w:tr w:rsidR="00E5477F" w:rsidTr="00E54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:rsidR="00E5477F" w:rsidRDefault="00E5477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FF0000"/>
                <w:szCs w:val="21"/>
              </w:rPr>
              <w:t>Goligher</w:t>
            </w:r>
            <w:proofErr w:type="spellEnd"/>
            <w:r>
              <w:rPr>
                <w:rFonts w:ascii="Times New Roman" w:hAnsi="Times New Roman" w:cs="Times New Roman"/>
                <w:color w:val="FF0000"/>
                <w:szCs w:val="21"/>
              </w:rPr>
              <w:t xml:space="preserve"> et al, 2021</w:t>
            </w:r>
          </w:p>
        </w:tc>
        <w:tc>
          <w:tcPr>
            <w:tcW w:w="2638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:rsidR="00E5477F" w:rsidRDefault="00E5477F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730 [0.7972;2.3648]</w:t>
            </w:r>
          </w:p>
        </w:tc>
        <w:tc>
          <w:tcPr>
            <w:tcW w:w="2639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:rsidR="00E5477F" w:rsidRDefault="00E5477F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531</w:t>
            </w:r>
          </w:p>
        </w:tc>
      </w:tr>
      <w:tr w:rsidR="00E5477F" w:rsidTr="00E5477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:rsidR="00E5477F" w:rsidRDefault="00E5477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su et al, 2020</w:t>
            </w:r>
          </w:p>
        </w:tc>
        <w:tc>
          <w:tcPr>
            <w:tcW w:w="263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:rsidR="00E5477F" w:rsidRDefault="00E5477F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650 [0.7416;2.1578]</w:t>
            </w:r>
          </w:p>
        </w:tc>
        <w:tc>
          <w:tcPr>
            <w:tcW w:w="263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:rsidR="00E5477F" w:rsidRDefault="00E5477F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883</w:t>
            </w:r>
          </w:p>
        </w:tc>
      </w:tr>
      <w:tr w:rsidR="00E5477F" w:rsidTr="00E54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:rsidR="00E5477F" w:rsidRDefault="00E5477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Jonmarker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et al, 2020</w:t>
            </w:r>
          </w:p>
        </w:tc>
        <w:tc>
          <w:tcPr>
            <w:tcW w:w="2638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:rsidR="00E5477F" w:rsidRDefault="00E5477F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644 [0.8058;2.3103]</w:t>
            </w:r>
          </w:p>
        </w:tc>
        <w:tc>
          <w:tcPr>
            <w:tcW w:w="2639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:rsidR="00E5477F" w:rsidRDefault="00E5477F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475</w:t>
            </w:r>
          </w:p>
        </w:tc>
      </w:tr>
      <w:tr w:rsidR="00E5477F" w:rsidTr="00E5477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:rsidR="00E5477F" w:rsidRDefault="00E5477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FF0000"/>
                <w:szCs w:val="21"/>
              </w:rPr>
              <w:t>Helms et al, 2021</w:t>
            </w:r>
          </w:p>
        </w:tc>
        <w:tc>
          <w:tcPr>
            <w:tcW w:w="263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:rsidR="00E5477F" w:rsidRDefault="00E5477F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891 [0.8188;2.3565]</w:t>
            </w:r>
          </w:p>
        </w:tc>
        <w:tc>
          <w:tcPr>
            <w:tcW w:w="263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:rsidR="00E5477F" w:rsidRDefault="00E5477F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230</w:t>
            </w:r>
          </w:p>
        </w:tc>
      </w:tr>
      <w:tr w:rsidR="00E5477F" w:rsidTr="00E54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:rsidR="00E5477F" w:rsidRDefault="00E5477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odama et al, 2021</w:t>
            </w:r>
          </w:p>
        </w:tc>
        <w:tc>
          <w:tcPr>
            <w:tcW w:w="2638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:rsidR="00E5477F" w:rsidRDefault="00E5477F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304 [0.7153;1.7864]</w:t>
            </w:r>
          </w:p>
        </w:tc>
        <w:tc>
          <w:tcPr>
            <w:tcW w:w="2639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:rsidR="00E5477F" w:rsidRDefault="00E5477F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995</w:t>
            </w:r>
          </w:p>
        </w:tc>
      </w:tr>
      <w:tr w:rsidR="00E5477F" w:rsidTr="00E5477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:rsidR="00E5477F" w:rsidRDefault="00E5477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Longhitano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et al, 2020</w:t>
            </w:r>
          </w:p>
        </w:tc>
        <w:tc>
          <w:tcPr>
            <w:tcW w:w="263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:rsidR="00E5477F" w:rsidRDefault="00E5477F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694 [0.8080;2.3210]</w:t>
            </w:r>
          </w:p>
        </w:tc>
        <w:tc>
          <w:tcPr>
            <w:tcW w:w="263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:rsidR="00E5477F" w:rsidRDefault="00E5477F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428</w:t>
            </w:r>
          </w:p>
        </w:tc>
      </w:tr>
      <w:tr w:rsidR="00E5477F" w:rsidTr="00E54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:rsidR="00E5477F" w:rsidRDefault="00E5477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pes et al, 2021</w:t>
            </w:r>
          </w:p>
        </w:tc>
        <w:tc>
          <w:tcPr>
            <w:tcW w:w="2638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:rsidR="00E5477F" w:rsidRDefault="00E5477F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563 [0.7899;2.3288]</w:t>
            </w:r>
          </w:p>
        </w:tc>
        <w:tc>
          <w:tcPr>
            <w:tcW w:w="2639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:rsidR="00E5477F" w:rsidRDefault="00E5477F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692</w:t>
            </w:r>
          </w:p>
        </w:tc>
      </w:tr>
      <w:tr w:rsidR="00E5477F" w:rsidTr="00E5477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:rsidR="00E5477F" w:rsidRDefault="00E5477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rco et al, 2021</w:t>
            </w:r>
          </w:p>
        </w:tc>
        <w:tc>
          <w:tcPr>
            <w:tcW w:w="263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:rsidR="00E5477F" w:rsidRDefault="00E5477F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591 [0.7089;1.8953]</w:t>
            </w:r>
          </w:p>
        </w:tc>
        <w:tc>
          <w:tcPr>
            <w:tcW w:w="263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:rsidR="00E5477F" w:rsidRDefault="00E5477F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561</w:t>
            </w:r>
          </w:p>
        </w:tc>
      </w:tr>
      <w:tr w:rsidR="00E5477F" w:rsidTr="00E54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:rsidR="00E5477F" w:rsidRDefault="00E5477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Martinelli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et al, 2021</w:t>
            </w:r>
          </w:p>
        </w:tc>
        <w:tc>
          <w:tcPr>
            <w:tcW w:w="2638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:rsidR="00E5477F" w:rsidRDefault="00E5477F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330 [0.7785;2.2826]</w:t>
            </w:r>
          </w:p>
        </w:tc>
        <w:tc>
          <w:tcPr>
            <w:tcW w:w="2639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:rsidR="00E5477F" w:rsidRDefault="00E5477F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949</w:t>
            </w:r>
          </w:p>
        </w:tc>
      </w:tr>
      <w:tr w:rsidR="00E5477F" w:rsidTr="00E5477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:rsidR="00E5477F" w:rsidRDefault="00E5477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FF0000"/>
                <w:szCs w:val="21"/>
              </w:rPr>
              <w:t>Lawler et al, 2021</w:t>
            </w:r>
          </w:p>
        </w:tc>
        <w:tc>
          <w:tcPr>
            <w:tcW w:w="263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:rsidR="00E5477F" w:rsidRDefault="00E5477F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880 [0.8217;2.3444]</w:t>
            </w:r>
          </w:p>
        </w:tc>
        <w:tc>
          <w:tcPr>
            <w:tcW w:w="263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:rsidR="00E5477F" w:rsidRDefault="00E5477F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203</w:t>
            </w:r>
          </w:p>
        </w:tc>
      </w:tr>
      <w:tr w:rsidR="00E5477F" w:rsidTr="00E54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:rsidR="00E5477F" w:rsidRDefault="00E5477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Perepu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et al, 2021</w:t>
            </w:r>
          </w:p>
        </w:tc>
        <w:tc>
          <w:tcPr>
            <w:tcW w:w="2638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:rsidR="00E5477F" w:rsidRDefault="00E5477F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010 [0.7675;2.2052]</w:t>
            </w:r>
          </w:p>
        </w:tc>
        <w:tc>
          <w:tcPr>
            <w:tcW w:w="2639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:rsidR="00E5477F" w:rsidRDefault="00E5477F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284</w:t>
            </w:r>
          </w:p>
        </w:tc>
      </w:tr>
      <w:tr w:rsidR="00E5477F" w:rsidTr="00E5477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:rsidR="00E5477F" w:rsidRDefault="00E5477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Pesavento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et al, 2020</w:t>
            </w:r>
          </w:p>
        </w:tc>
        <w:tc>
          <w:tcPr>
            <w:tcW w:w="263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:rsidR="00E5477F" w:rsidRDefault="00E5477F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986 [0.7731;2.1813]</w:t>
            </w:r>
          </w:p>
        </w:tc>
        <w:tc>
          <w:tcPr>
            <w:tcW w:w="263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:rsidR="00E5477F" w:rsidRDefault="00E5477F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234</w:t>
            </w:r>
          </w:p>
        </w:tc>
      </w:tr>
      <w:tr w:rsidR="00E5477F" w:rsidTr="00E54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:rsidR="00E5477F" w:rsidRDefault="00E5477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FF0000"/>
                <w:szCs w:val="21"/>
              </w:rPr>
              <w:t>Voicu</w:t>
            </w:r>
            <w:proofErr w:type="spellEnd"/>
            <w:r>
              <w:rPr>
                <w:rFonts w:ascii="Times New Roman" w:hAnsi="Times New Roman" w:cs="Times New Roman"/>
                <w:color w:val="FF0000"/>
                <w:szCs w:val="21"/>
              </w:rPr>
              <w:t xml:space="preserve"> et al, 2021</w:t>
            </w:r>
          </w:p>
        </w:tc>
        <w:tc>
          <w:tcPr>
            <w:tcW w:w="2638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:rsidR="00E5477F" w:rsidRDefault="00E5477F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221 [0.7756;2.2536]</w:t>
            </w:r>
          </w:p>
        </w:tc>
        <w:tc>
          <w:tcPr>
            <w:tcW w:w="2639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:rsidR="00E5477F" w:rsidRDefault="00E5477F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048</w:t>
            </w:r>
          </w:p>
        </w:tc>
      </w:tr>
      <w:tr w:rsidR="00E5477F" w:rsidTr="00E5477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:rsidR="00E5477F" w:rsidRDefault="00E5477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akayama et al, 2021</w:t>
            </w:r>
          </w:p>
        </w:tc>
        <w:tc>
          <w:tcPr>
            <w:tcW w:w="2638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:rsidR="00E5477F" w:rsidRDefault="00E5477F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816 [0.8313;2.2963]</w:t>
            </w:r>
          </w:p>
        </w:tc>
        <w:tc>
          <w:tcPr>
            <w:tcW w:w="263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:rsidR="00E5477F" w:rsidRDefault="00E5477F">
            <w:pPr>
              <w:widowControl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123</w:t>
            </w:r>
          </w:p>
        </w:tc>
      </w:tr>
      <w:tr w:rsidR="00E5477F" w:rsidTr="00E54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:rsidR="00E5477F" w:rsidRDefault="00E5477F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aughn et al, 2021</w:t>
            </w:r>
          </w:p>
        </w:tc>
        <w:tc>
          <w:tcPr>
            <w:tcW w:w="2638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:rsidR="00E5477F" w:rsidRDefault="00E5477F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328 [0.7381;1.7384]</w:t>
            </w:r>
          </w:p>
        </w:tc>
        <w:tc>
          <w:tcPr>
            <w:tcW w:w="2639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hideMark/>
          </w:tcPr>
          <w:p w:rsidR="00E5477F" w:rsidRDefault="00E5477F">
            <w:pPr>
              <w:widowControl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684</w:t>
            </w:r>
          </w:p>
        </w:tc>
      </w:tr>
    </w:tbl>
    <w:p w:rsidR="00803159" w:rsidRDefault="00803159">
      <w:bookmarkStart w:id="0" w:name="_GoBack"/>
      <w:bookmarkEnd w:id="0"/>
    </w:p>
    <w:sectPr w:rsidR="008031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6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477F"/>
    <w:rsid w:val="0001521F"/>
    <w:rsid w:val="0004105D"/>
    <w:rsid w:val="00047A90"/>
    <w:rsid w:val="00055BA3"/>
    <w:rsid w:val="00085A62"/>
    <w:rsid w:val="000A58CB"/>
    <w:rsid w:val="000A71C0"/>
    <w:rsid w:val="000C2CF8"/>
    <w:rsid w:val="000C788C"/>
    <w:rsid w:val="000E6BA6"/>
    <w:rsid w:val="000E7412"/>
    <w:rsid w:val="000F384C"/>
    <w:rsid w:val="00106CE2"/>
    <w:rsid w:val="001170A5"/>
    <w:rsid w:val="00175A0C"/>
    <w:rsid w:val="00190204"/>
    <w:rsid w:val="00190760"/>
    <w:rsid w:val="00193E75"/>
    <w:rsid w:val="001B128E"/>
    <w:rsid w:val="001C51ED"/>
    <w:rsid w:val="001C6A5C"/>
    <w:rsid w:val="001F18B6"/>
    <w:rsid w:val="00205521"/>
    <w:rsid w:val="0023033C"/>
    <w:rsid w:val="00230779"/>
    <w:rsid w:val="00233255"/>
    <w:rsid w:val="00233635"/>
    <w:rsid w:val="00236ED1"/>
    <w:rsid w:val="0026106D"/>
    <w:rsid w:val="002742EC"/>
    <w:rsid w:val="00277974"/>
    <w:rsid w:val="00290B9D"/>
    <w:rsid w:val="002C2751"/>
    <w:rsid w:val="002C5A2E"/>
    <w:rsid w:val="002D4A3B"/>
    <w:rsid w:val="002E6C9E"/>
    <w:rsid w:val="00326E47"/>
    <w:rsid w:val="0036050E"/>
    <w:rsid w:val="00366928"/>
    <w:rsid w:val="00366F9B"/>
    <w:rsid w:val="003675A3"/>
    <w:rsid w:val="003768FB"/>
    <w:rsid w:val="003A069B"/>
    <w:rsid w:val="003B4141"/>
    <w:rsid w:val="003C3726"/>
    <w:rsid w:val="003D69AF"/>
    <w:rsid w:val="003E4CD8"/>
    <w:rsid w:val="003E61FC"/>
    <w:rsid w:val="003F1A70"/>
    <w:rsid w:val="00443610"/>
    <w:rsid w:val="00444D47"/>
    <w:rsid w:val="00473592"/>
    <w:rsid w:val="00475155"/>
    <w:rsid w:val="00477D31"/>
    <w:rsid w:val="004874A5"/>
    <w:rsid w:val="00491645"/>
    <w:rsid w:val="00494054"/>
    <w:rsid w:val="00494B84"/>
    <w:rsid w:val="00496204"/>
    <w:rsid w:val="004A35CC"/>
    <w:rsid w:val="004C6A83"/>
    <w:rsid w:val="004F4C40"/>
    <w:rsid w:val="00550441"/>
    <w:rsid w:val="00553068"/>
    <w:rsid w:val="005573B1"/>
    <w:rsid w:val="00570AE7"/>
    <w:rsid w:val="005868CC"/>
    <w:rsid w:val="005977E9"/>
    <w:rsid w:val="005A4B35"/>
    <w:rsid w:val="005C1DF4"/>
    <w:rsid w:val="005C2A63"/>
    <w:rsid w:val="005E2C90"/>
    <w:rsid w:val="005F671C"/>
    <w:rsid w:val="006051F8"/>
    <w:rsid w:val="00606F07"/>
    <w:rsid w:val="00614534"/>
    <w:rsid w:val="006153DA"/>
    <w:rsid w:val="00624290"/>
    <w:rsid w:val="006324B1"/>
    <w:rsid w:val="00636D56"/>
    <w:rsid w:val="00642691"/>
    <w:rsid w:val="00675C8B"/>
    <w:rsid w:val="006C28E5"/>
    <w:rsid w:val="006F2BF9"/>
    <w:rsid w:val="006F499D"/>
    <w:rsid w:val="006F7530"/>
    <w:rsid w:val="0070033E"/>
    <w:rsid w:val="0070300B"/>
    <w:rsid w:val="00715E10"/>
    <w:rsid w:val="00734827"/>
    <w:rsid w:val="00751F65"/>
    <w:rsid w:val="00765F15"/>
    <w:rsid w:val="007C29A6"/>
    <w:rsid w:val="007C2CE2"/>
    <w:rsid w:val="007C527E"/>
    <w:rsid w:val="007E0C70"/>
    <w:rsid w:val="007E5A6D"/>
    <w:rsid w:val="007E5CDD"/>
    <w:rsid w:val="007F63C0"/>
    <w:rsid w:val="00803159"/>
    <w:rsid w:val="008042F4"/>
    <w:rsid w:val="00833CB2"/>
    <w:rsid w:val="00867357"/>
    <w:rsid w:val="008839C7"/>
    <w:rsid w:val="00887964"/>
    <w:rsid w:val="008A293C"/>
    <w:rsid w:val="008C6A74"/>
    <w:rsid w:val="008E4A26"/>
    <w:rsid w:val="008E67DE"/>
    <w:rsid w:val="00910C29"/>
    <w:rsid w:val="009259DF"/>
    <w:rsid w:val="0093284B"/>
    <w:rsid w:val="00941833"/>
    <w:rsid w:val="0097249B"/>
    <w:rsid w:val="00972C57"/>
    <w:rsid w:val="009760CA"/>
    <w:rsid w:val="00981A13"/>
    <w:rsid w:val="009A22CE"/>
    <w:rsid w:val="009B4B17"/>
    <w:rsid w:val="009C4449"/>
    <w:rsid w:val="009C75B0"/>
    <w:rsid w:val="009D0E96"/>
    <w:rsid w:val="00A11095"/>
    <w:rsid w:val="00A40935"/>
    <w:rsid w:val="00A541E4"/>
    <w:rsid w:val="00A76E68"/>
    <w:rsid w:val="00A7705B"/>
    <w:rsid w:val="00AA7576"/>
    <w:rsid w:val="00AD5B1D"/>
    <w:rsid w:val="00AF0CAD"/>
    <w:rsid w:val="00AF518F"/>
    <w:rsid w:val="00B209FF"/>
    <w:rsid w:val="00B224C3"/>
    <w:rsid w:val="00B26A2B"/>
    <w:rsid w:val="00B46C42"/>
    <w:rsid w:val="00B60FF1"/>
    <w:rsid w:val="00B63EB4"/>
    <w:rsid w:val="00B806FA"/>
    <w:rsid w:val="00B81FCE"/>
    <w:rsid w:val="00BB0479"/>
    <w:rsid w:val="00BB6833"/>
    <w:rsid w:val="00BB7A5C"/>
    <w:rsid w:val="00BC4EF3"/>
    <w:rsid w:val="00BC6960"/>
    <w:rsid w:val="00BD5E92"/>
    <w:rsid w:val="00BF080D"/>
    <w:rsid w:val="00C06D24"/>
    <w:rsid w:val="00C07CA6"/>
    <w:rsid w:val="00C22B40"/>
    <w:rsid w:val="00C238D6"/>
    <w:rsid w:val="00C51175"/>
    <w:rsid w:val="00C81D20"/>
    <w:rsid w:val="00C914E7"/>
    <w:rsid w:val="00C91D81"/>
    <w:rsid w:val="00CA5997"/>
    <w:rsid w:val="00CA65B5"/>
    <w:rsid w:val="00CC5084"/>
    <w:rsid w:val="00CD6ABE"/>
    <w:rsid w:val="00D07A0F"/>
    <w:rsid w:val="00D121E9"/>
    <w:rsid w:val="00D24D35"/>
    <w:rsid w:val="00D621BE"/>
    <w:rsid w:val="00D646A2"/>
    <w:rsid w:val="00D85940"/>
    <w:rsid w:val="00DC1BDD"/>
    <w:rsid w:val="00DC784B"/>
    <w:rsid w:val="00DE7772"/>
    <w:rsid w:val="00E5477F"/>
    <w:rsid w:val="00E72CD1"/>
    <w:rsid w:val="00E90D7E"/>
    <w:rsid w:val="00EB0AA7"/>
    <w:rsid w:val="00ED283E"/>
    <w:rsid w:val="00EE0250"/>
    <w:rsid w:val="00EE1FF6"/>
    <w:rsid w:val="00F2202F"/>
    <w:rsid w:val="00F2659F"/>
    <w:rsid w:val="00F70A31"/>
    <w:rsid w:val="00F77918"/>
    <w:rsid w:val="00F81110"/>
    <w:rsid w:val="00F85ED3"/>
    <w:rsid w:val="00F90525"/>
    <w:rsid w:val="00F91189"/>
    <w:rsid w:val="00F933DE"/>
    <w:rsid w:val="00FA1037"/>
    <w:rsid w:val="00FB071E"/>
    <w:rsid w:val="00FD5627"/>
    <w:rsid w:val="00FE0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E5477F"/>
    <w:pPr>
      <w:spacing w:after="0" w:line="240" w:lineRule="auto"/>
    </w:pPr>
    <w:rPr>
      <w:rFonts w:eastAsiaTheme="minorEastAsia"/>
      <w:kern w:val="2"/>
      <w:sz w:val="21"/>
      <w:szCs w:val="24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E5477F"/>
    <w:pPr>
      <w:spacing w:after="0" w:line="240" w:lineRule="auto"/>
    </w:pPr>
    <w:rPr>
      <w:rFonts w:eastAsiaTheme="minorEastAsia"/>
      <w:kern w:val="2"/>
      <w:sz w:val="21"/>
      <w:szCs w:val="24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14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837</Characters>
  <Application>Microsoft Office Word</Application>
  <DocSecurity>0</DocSecurity>
  <Lines>6</Lines>
  <Paragraphs>1</Paragraphs>
  <ScaleCrop>false</ScaleCrop>
  <Company/>
  <LinksUpToDate>false</LinksUpToDate>
  <CharactersWithSpaces>9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21-11-15T00:50:00Z</dcterms:created>
  <dcterms:modified xsi:type="dcterms:W3CDTF">2021-11-15T00:54:00Z</dcterms:modified>
</cp:coreProperties>
</file>